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BBF" w:rsidRPr="00BE3AFC" w:rsidRDefault="00A937AC" w:rsidP="00BE3AFC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E3AFC">
        <w:rPr>
          <w:rFonts w:ascii="Times New Roman" w:hAnsi="Times New Roman" w:cs="Times New Roman"/>
          <w:b/>
          <w:sz w:val="28"/>
          <w:szCs w:val="28"/>
        </w:rPr>
        <w:t xml:space="preserve">List of </w:t>
      </w:r>
      <w:r w:rsidR="00935193">
        <w:rPr>
          <w:rFonts w:ascii="Times New Roman" w:hAnsi="Times New Roman" w:cs="Times New Roman"/>
          <w:b/>
          <w:sz w:val="28"/>
          <w:szCs w:val="28"/>
        </w:rPr>
        <w:t xml:space="preserve">policy </w:t>
      </w:r>
      <w:bookmarkStart w:id="0" w:name="_GoBack"/>
      <w:bookmarkEnd w:id="0"/>
      <w:r w:rsidRPr="00BE3AFC">
        <w:rPr>
          <w:rFonts w:ascii="Times New Roman" w:hAnsi="Times New Roman" w:cs="Times New Roman"/>
          <w:b/>
          <w:sz w:val="28"/>
          <w:szCs w:val="28"/>
        </w:rPr>
        <w:t>documents reviewed</w:t>
      </w:r>
    </w:p>
    <w:p w:rsidR="00BE3AFC" w:rsidRPr="00130408" w:rsidRDefault="00BE3AFC" w:rsidP="00BE3AF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3449C5" w:rsidRPr="00130408" w:rsidRDefault="00CB0E58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Enugu state 2013</w:t>
      </w:r>
      <w:r w:rsidR="003449C5" w:rsidRPr="00130408">
        <w:rPr>
          <w:rFonts w:ascii="Times New Roman" w:hAnsi="Times New Roman" w:cs="Times New Roman"/>
        </w:rPr>
        <w:t xml:space="preserve"> guidelines for implementation of free maternal and u-5 child health programme. (DR1).</w:t>
      </w:r>
    </w:p>
    <w:p w:rsidR="003449C5" w:rsidRPr="00130408" w:rsidRDefault="003449C5" w:rsidP="00BE3AFC">
      <w:pPr>
        <w:pStyle w:val="EndNoteBibliography"/>
        <w:numPr>
          <w:ilvl w:val="0"/>
          <w:numId w:val="1"/>
        </w:numPr>
        <w:jc w:val="both"/>
        <w:rPr>
          <w:rFonts w:ascii="Times New Roman" w:hAnsi="Times New Roman" w:cs="Times New Roman"/>
          <w:color w:val="222222"/>
          <w:sz w:val="22"/>
          <w:szCs w:val="22"/>
        </w:rPr>
      </w:pPr>
      <w:r w:rsidRPr="00130408">
        <w:rPr>
          <w:rFonts w:ascii="Times New Roman" w:hAnsi="Times New Roman" w:cs="Times New Roman"/>
          <w:color w:val="222222"/>
          <w:sz w:val="22"/>
          <w:szCs w:val="22"/>
        </w:rPr>
        <w:t>PATHS2 consultancy report on revision of FMCH policy and implementation guidelines in Enugu State. (DR2).</w:t>
      </w:r>
    </w:p>
    <w:p w:rsidR="003449C5" w:rsidRPr="00130408" w:rsidRDefault="00130408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Enugu state 2013 p</w:t>
      </w:r>
      <w:r w:rsidR="003449C5" w:rsidRPr="00130408">
        <w:rPr>
          <w:rFonts w:ascii="Times New Roman" w:hAnsi="Times New Roman" w:cs="Times New Roman"/>
        </w:rPr>
        <w:t>olicy on free maternal and child health services in Enugu State. (DR3).</w:t>
      </w:r>
    </w:p>
    <w:p w:rsidR="00266F39" w:rsidRPr="00130408" w:rsidRDefault="00266F39" w:rsidP="00BE3AFC">
      <w:pPr>
        <w:pStyle w:val="EndNoteBibliography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130408">
        <w:rPr>
          <w:rFonts w:ascii="Times New Roman" w:hAnsi="Times New Roman" w:cs="Times New Roman"/>
          <w:color w:val="222222"/>
          <w:sz w:val="22"/>
          <w:szCs w:val="22"/>
        </w:rPr>
        <w:t>Enugu State free maternal and child healthcare program implementation committee report</w:t>
      </w:r>
      <w:r w:rsidR="00130408" w:rsidRPr="00130408">
        <w:rPr>
          <w:rFonts w:ascii="Times New Roman" w:hAnsi="Times New Roman" w:cs="Times New Roman"/>
          <w:color w:val="222222"/>
          <w:sz w:val="22"/>
          <w:szCs w:val="22"/>
        </w:rPr>
        <w:t>, 2008</w:t>
      </w:r>
      <w:r w:rsidRPr="00130408">
        <w:rPr>
          <w:rFonts w:ascii="Times New Roman" w:hAnsi="Times New Roman" w:cs="Times New Roman"/>
          <w:color w:val="222222"/>
          <w:sz w:val="22"/>
          <w:szCs w:val="22"/>
        </w:rPr>
        <w:t>. (DR4).</w:t>
      </w:r>
    </w:p>
    <w:p w:rsidR="00266F39" w:rsidRPr="00130408" w:rsidRDefault="00130408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Enugu state 2008</w:t>
      </w:r>
      <w:r w:rsidR="00266F39" w:rsidRPr="00130408">
        <w:rPr>
          <w:rFonts w:ascii="Times New Roman" w:hAnsi="Times New Roman" w:cs="Times New Roman"/>
        </w:rPr>
        <w:t xml:space="preserve"> guidelines for implementation of free maternal and u-5 child health programme. (DR5).</w:t>
      </w:r>
    </w:p>
    <w:p w:rsidR="00266F39" w:rsidRPr="00130408" w:rsidRDefault="00130408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Enugu state 2007 p</w:t>
      </w:r>
      <w:r w:rsidR="00266F39" w:rsidRPr="00130408">
        <w:rPr>
          <w:rFonts w:ascii="Times New Roman" w:hAnsi="Times New Roman" w:cs="Times New Roman"/>
        </w:rPr>
        <w:t>olicy brief on free maternal and child health services in Enugu State. (DR6).</w:t>
      </w:r>
    </w:p>
    <w:p w:rsidR="00C10950" w:rsidRPr="00130408" w:rsidRDefault="00C10950" w:rsidP="00BE3AFC">
      <w:pPr>
        <w:pStyle w:val="EndNoteBibliography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130408">
        <w:rPr>
          <w:rFonts w:ascii="Times New Roman" w:hAnsi="Times New Roman" w:cs="Times New Roman"/>
          <w:color w:val="222222"/>
          <w:sz w:val="22"/>
          <w:szCs w:val="22"/>
        </w:rPr>
        <w:t>Enugu State free maternal and child healthcare program implementation update</w:t>
      </w:r>
      <w:r w:rsidR="00130408" w:rsidRPr="00130408">
        <w:rPr>
          <w:rFonts w:ascii="Times New Roman" w:hAnsi="Times New Roman" w:cs="Times New Roman"/>
          <w:color w:val="222222"/>
          <w:sz w:val="22"/>
          <w:szCs w:val="22"/>
        </w:rPr>
        <w:t>, 2010</w:t>
      </w:r>
      <w:r w:rsidRPr="00130408">
        <w:rPr>
          <w:rFonts w:ascii="Times New Roman" w:hAnsi="Times New Roman" w:cs="Times New Roman"/>
          <w:color w:val="222222"/>
          <w:sz w:val="22"/>
          <w:szCs w:val="22"/>
        </w:rPr>
        <w:t>. (DR7).</w:t>
      </w:r>
    </w:p>
    <w:p w:rsidR="003449C5" w:rsidRPr="00130408" w:rsidRDefault="008C5949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 xml:space="preserve">Development of facility health committees to strengthen voice and accountability in Enugu State. </w:t>
      </w:r>
      <w:r w:rsidR="00130408" w:rsidRPr="00130408">
        <w:rPr>
          <w:rFonts w:ascii="Times New Roman" w:hAnsi="Times New Roman" w:cs="Times New Roman"/>
        </w:rPr>
        <w:t xml:space="preserve">PATHS2 </w:t>
      </w:r>
      <w:r w:rsidRPr="00130408">
        <w:rPr>
          <w:rFonts w:ascii="Times New Roman" w:hAnsi="Times New Roman" w:cs="Times New Roman"/>
        </w:rPr>
        <w:t xml:space="preserve">Strategy Report. </w:t>
      </w:r>
      <w:r w:rsidR="00C33478" w:rsidRPr="00130408">
        <w:rPr>
          <w:rFonts w:ascii="Times New Roman" w:hAnsi="Times New Roman" w:cs="Times New Roman"/>
        </w:rPr>
        <w:t>(DR8)</w:t>
      </w:r>
    </w:p>
    <w:p w:rsidR="00C33478" w:rsidRPr="00130408" w:rsidRDefault="00C33478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Facility health committees in Enugu state: operational guidelines. (DR9)</w:t>
      </w:r>
    </w:p>
    <w:p w:rsidR="00C33478" w:rsidRPr="00130408" w:rsidRDefault="00DA7F5E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PATHS2</w:t>
      </w:r>
      <w:r w:rsidR="00130408" w:rsidRPr="00130408">
        <w:rPr>
          <w:rFonts w:ascii="Times New Roman" w:hAnsi="Times New Roman" w:cs="Times New Roman"/>
        </w:rPr>
        <w:t xml:space="preserve"> r</w:t>
      </w:r>
      <w:r w:rsidRPr="00130408">
        <w:rPr>
          <w:rFonts w:ascii="Times New Roman" w:hAnsi="Times New Roman" w:cs="Times New Roman"/>
        </w:rPr>
        <w:t>eport of rapid assessment of 76 health facilities in six local government areas for implementation of essential systems and service packages. (DR10).</w:t>
      </w:r>
    </w:p>
    <w:p w:rsidR="00DA7F5E" w:rsidRPr="00130408" w:rsidRDefault="00DA7F5E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SMOH. (2008, November). Report of committee on engaging the private sector health care providers in the free maternal and child health programme (FMCH) of Enugu State. (DR11).</w:t>
      </w:r>
    </w:p>
    <w:p w:rsidR="00DA7F5E" w:rsidRPr="00130408" w:rsidRDefault="00DA7F5E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SMOH. (2009, May). Implementation guidelines for private sector participation in Enugu state free MCH programme. (DR12).</w:t>
      </w:r>
    </w:p>
    <w:p w:rsidR="00DA7F5E" w:rsidRPr="00130408" w:rsidRDefault="00DA7F5E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Annual performance review of Enugu state health sector. (DR13).</w:t>
      </w:r>
    </w:p>
    <w:p w:rsidR="00A937AC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I</w:t>
      </w:r>
      <w:r w:rsidR="003449C5" w:rsidRPr="00130408">
        <w:rPr>
          <w:rFonts w:ascii="Times New Roman" w:hAnsi="Times New Roman" w:cs="Times New Roman"/>
        </w:rPr>
        <w:t xml:space="preserve">mplementation of </w:t>
      </w:r>
      <w:r w:rsidRPr="00130408">
        <w:rPr>
          <w:rFonts w:ascii="Times New Roman" w:hAnsi="Times New Roman" w:cs="Times New Roman"/>
        </w:rPr>
        <w:t xml:space="preserve">the Enugu State free maternal and child healthcare program: the concept, operations, challenges and prospects. Memo </w:t>
      </w:r>
      <w:r w:rsidR="00130408" w:rsidRPr="00130408">
        <w:rPr>
          <w:rFonts w:ascii="Times New Roman" w:hAnsi="Times New Roman" w:cs="Times New Roman"/>
        </w:rPr>
        <w:t xml:space="preserve">by former permanent secretary SMOH </w:t>
      </w:r>
      <w:r w:rsidR="003449C5" w:rsidRPr="00130408">
        <w:rPr>
          <w:rFonts w:ascii="Times New Roman" w:hAnsi="Times New Roman" w:cs="Times New Roman"/>
        </w:rPr>
        <w:t xml:space="preserve">to </w:t>
      </w:r>
      <w:r w:rsidRPr="00130408">
        <w:rPr>
          <w:rFonts w:ascii="Times New Roman" w:hAnsi="Times New Roman" w:cs="Times New Roman"/>
        </w:rPr>
        <w:t xml:space="preserve">Enugu State </w:t>
      </w:r>
      <w:r w:rsidR="003449C5" w:rsidRPr="00130408">
        <w:rPr>
          <w:rFonts w:ascii="Times New Roman" w:hAnsi="Times New Roman" w:cs="Times New Roman"/>
        </w:rPr>
        <w:t>House Committee on Health (DR14).</w:t>
      </w:r>
    </w:p>
    <w:p w:rsidR="00DF5605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Memo on FMCHP by Executive Secretary, Enugu State Planning Commission to Enugu State House Committee on Health (DR15).</w:t>
      </w:r>
    </w:p>
    <w:p w:rsidR="00DF5605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Memo on FMCHP implementation by Facility Health Committees’ Alliance to Enugu State House Committee on Health (DR16).</w:t>
      </w:r>
    </w:p>
    <w:p w:rsidR="00DF5605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FMCHP: Prospects, challenges and recommendations. Memo by the Chief Executive Officers of District Health Boards to Enugu State House Committee on Health (DR17).</w:t>
      </w:r>
    </w:p>
    <w:p w:rsidR="00DF5605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Enugu State free maternal and child healthcare programme: overview, considerations and recommendations for improvement. Memo by State Health Board to Enugu State House Committee on Health (DR18).</w:t>
      </w:r>
    </w:p>
    <w:p w:rsidR="00DF5605" w:rsidRPr="00130408" w:rsidRDefault="00DF5605" w:rsidP="00DF560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 xml:space="preserve">An in-depth enquiry into state and local government contribution to FMCHP fund management and re-imbursement of health facilities. Memo by Local Government Service Commission to Enugu State </w:t>
      </w:r>
      <w:r w:rsidR="007E5560" w:rsidRPr="00130408">
        <w:rPr>
          <w:rFonts w:ascii="Times New Roman" w:hAnsi="Times New Roman" w:cs="Times New Roman"/>
        </w:rPr>
        <w:t>House Committee on Health (DR19</w:t>
      </w:r>
      <w:r w:rsidRPr="00130408">
        <w:rPr>
          <w:rFonts w:ascii="Times New Roman" w:hAnsi="Times New Roman" w:cs="Times New Roman"/>
        </w:rPr>
        <w:t>).</w:t>
      </w:r>
    </w:p>
    <w:p w:rsidR="007E5560" w:rsidRPr="00130408" w:rsidRDefault="007E5560" w:rsidP="007E556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Memo on FMCHP implementation by Health Reform Foundation of Nigeria (HERFON) to Enugu State House Committee on Health</w:t>
      </w:r>
      <w:r w:rsidR="00130408" w:rsidRPr="00130408">
        <w:rPr>
          <w:rFonts w:ascii="Times New Roman" w:hAnsi="Times New Roman" w:cs="Times New Roman"/>
        </w:rPr>
        <w:t>.</w:t>
      </w:r>
      <w:r w:rsidRPr="00130408">
        <w:rPr>
          <w:rFonts w:ascii="Times New Roman" w:hAnsi="Times New Roman" w:cs="Times New Roman"/>
        </w:rPr>
        <w:t xml:space="preserve"> (DR20).</w:t>
      </w:r>
    </w:p>
    <w:p w:rsidR="00BE3AFC" w:rsidRPr="00130408" w:rsidRDefault="00AF6BD3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 xml:space="preserve">ENHA. (2015, October). </w:t>
      </w:r>
      <w:r w:rsidR="007E5560" w:rsidRPr="00130408">
        <w:rPr>
          <w:rFonts w:ascii="Times New Roman" w:hAnsi="Times New Roman" w:cs="Times New Roman"/>
        </w:rPr>
        <w:t>H</w:t>
      </w:r>
      <w:r w:rsidRPr="00130408">
        <w:rPr>
          <w:rFonts w:ascii="Times New Roman" w:hAnsi="Times New Roman" w:cs="Times New Roman"/>
        </w:rPr>
        <w:t>ansard on motion no.HM/03/15 “immediate abolition of provision of evidence of tax payment as condition precedent for benefiting from Enugu state FMCHP in all state-owned health facilities. Enugu, Nigeria: Enugu State House of Assembly. (DR21)</w:t>
      </w:r>
    </w:p>
    <w:p w:rsidR="00AF45AF" w:rsidRPr="00130408" w:rsidRDefault="00AF45AF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Audit report on statement of account of FMCH with the State Health Board and FMCH account in the Ministry of Health, Enugu. (DR22).</w:t>
      </w:r>
    </w:p>
    <w:p w:rsidR="00AF45AF" w:rsidRPr="00130408" w:rsidRDefault="00AF45AF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 xml:space="preserve">Statement of account of FMCHP January 2010 to December 2016 from ESUT Teaching Hospital Parklane, Enugu. </w:t>
      </w:r>
      <w:r w:rsidR="00497E04" w:rsidRPr="00130408">
        <w:rPr>
          <w:rFonts w:ascii="Times New Roman" w:hAnsi="Times New Roman" w:cs="Times New Roman"/>
        </w:rPr>
        <w:t>(DR23).</w:t>
      </w:r>
    </w:p>
    <w:p w:rsidR="00497E04" w:rsidRPr="00130408" w:rsidRDefault="00497E04" w:rsidP="00497E0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Statement of account of FMCHP January 2010 to December 2016 from State Ministry of Health, Enugu. (DR24).</w:t>
      </w:r>
    </w:p>
    <w:p w:rsidR="00497E04" w:rsidRPr="00130408" w:rsidRDefault="00497E04" w:rsidP="00497E0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Statement of account of FMCHP January 2010 to December 2016 from State Health Board, Enugu. (DR25).</w:t>
      </w:r>
    </w:p>
    <w:p w:rsidR="00497E04" w:rsidRPr="00130408" w:rsidRDefault="00A801FA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 xml:space="preserve">Some </w:t>
      </w:r>
      <w:r w:rsidR="00497E04" w:rsidRPr="00130408">
        <w:rPr>
          <w:rFonts w:ascii="Times New Roman" w:hAnsi="Times New Roman" w:cs="Times New Roman"/>
        </w:rPr>
        <w:t>FMCH vetted claims between 2010 to 2016 (DR26)</w:t>
      </w:r>
    </w:p>
    <w:p w:rsidR="00A801FA" w:rsidRPr="00130408" w:rsidRDefault="00A801FA" w:rsidP="00BE3A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130408">
        <w:rPr>
          <w:rFonts w:ascii="Times New Roman" w:hAnsi="Times New Roman" w:cs="Times New Roman"/>
        </w:rPr>
        <w:t>Drug revolving fund reports between 2013 and 2016 (DR27).</w:t>
      </w:r>
    </w:p>
    <w:sectPr w:rsidR="00A801FA" w:rsidRPr="00130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C652C"/>
    <w:multiLevelType w:val="hybridMultilevel"/>
    <w:tmpl w:val="329AB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7AC"/>
    <w:rsid w:val="000141CD"/>
    <w:rsid w:val="00130408"/>
    <w:rsid w:val="00266F39"/>
    <w:rsid w:val="003156B5"/>
    <w:rsid w:val="003449C5"/>
    <w:rsid w:val="00497E04"/>
    <w:rsid w:val="00621C05"/>
    <w:rsid w:val="006510B1"/>
    <w:rsid w:val="006A26E7"/>
    <w:rsid w:val="00763E27"/>
    <w:rsid w:val="00793374"/>
    <w:rsid w:val="007A4AF0"/>
    <w:rsid w:val="007E5560"/>
    <w:rsid w:val="008C5949"/>
    <w:rsid w:val="00935193"/>
    <w:rsid w:val="009C01A1"/>
    <w:rsid w:val="00A16687"/>
    <w:rsid w:val="00A801FA"/>
    <w:rsid w:val="00A937AC"/>
    <w:rsid w:val="00AF45AF"/>
    <w:rsid w:val="00AF6BD3"/>
    <w:rsid w:val="00B0768D"/>
    <w:rsid w:val="00B20E98"/>
    <w:rsid w:val="00BE3AFC"/>
    <w:rsid w:val="00C10950"/>
    <w:rsid w:val="00C33478"/>
    <w:rsid w:val="00CB0E58"/>
    <w:rsid w:val="00D062FE"/>
    <w:rsid w:val="00DA7F5E"/>
    <w:rsid w:val="00DE1182"/>
    <w:rsid w:val="00DF5605"/>
    <w:rsid w:val="00F012E3"/>
    <w:rsid w:val="00F0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3CC5F"/>
  <w15:chartTrackingRefBased/>
  <w15:docId w15:val="{BBB2E6DA-2C76-44EA-A7BA-FF09D8F7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7AC"/>
    <w:pPr>
      <w:ind w:left="720"/>
      <w:contextualSpacing/>
    </w:pPr>
  </w:style>
  <w:style w:type="paragraph" w:customStyle="1" w:styleId="EndNoteBibliography">
    <w:name w:val="EndNote Bibliography"/>
    <w:basedOn w:val="Normal"/>
    <w:rsid w:val="003449C5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gbuabor</dc:creator>
  <cp:keywords/>
  <dc:description/>
  <cp:lastModifiedBy>Daniel Ogbuabor</cp:lastModifiedBy>
  <cp:revision>4</cp:revision>
  <cp:lastPrinted>2017-05-19T17:19:00Z</cp:lastPrinted>
  <dcterms:created xsi:type="dcterms:W3CDTF">2018-05-05T20:42:00Z</dcterms:created>
  <dcterms:modified xsi:type="dcterms:W3CDTF">2018-05-05T20:43:00Z</dcterms:modified>
</cp:coreProperties>
</file>